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92" w:rsidRPr="005562BB" w:rsidRDefault="00166B92" w:rsidP="00166B92">
      <w:pPr>
        <w:pStyle w:val="NoSpacing"/>
        <w:rPr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7.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Univariable</w:t>
      </w:r>
      <w:proofErr w:type="spellEnd"/>
      <w:r>
        <w:rPr>
          <w:b/>
          <w:lang w:val="en-US"/>
        </w:rPr>
        <w:t xml:space="preserve"> and multivariabl</w:t>
      </w:r>
      <w:r w:rsidRPr="008334E4">
        <w:rPr>
          <w:b/>
          <w:lang w:val="en-US"/>
        </w:rPr>
        <w:t>e</w:t>
      </w:r>
      <w:r>
        <w:rPr>
          <w:b/>
          <w:lang w:val="en-US"/>
        </w:rPr>
        <w:t xml:space="preserve"> cox regression models for the prediction of institutionalization and mortality in amyloid-positive patients with AD dementia</w:t>
      </w:r>
    </w:p>
    <w:bookmarkEnd w:id="0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  <w:gridCol w:w="1418"/>
        <w:gridCol w:w="1275"/>
        <w:gridCol w:w="1276"/>
        <w:gridCol w:w="1418"/>
        <w:gridCol w:w="1417"/>
        <w:gridCol w:w="1276"/>
        <w:gridCol w:w="1276"/>
      </w:tblGrid>
      <w:tr w:rsidR="00166B92" w:rsidTr="00077AB9">
        <w:trPr>
          <w:trHeight w:val="266"/>
        </w:trPr>
        <w:tc>
          <w:tcPr>
            <w:tcW w:w="127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  <w:tc>
          <w:tcPr>
            <w:tcW w:w="6662" w:type="dxa"/>
            <w:gridSpan w:val="5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Institutionalization</w:t>
            </w:r>
          </w:p>
        </w:tc>
        <w:tc>
          <w:tcPr>
            <w:tcW w:w="6663" w:type="dxa"/>
            <w:gridSpan w:val="5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Mortality</w:t>
            </w:r>
          </w:p>
        </w:tc>
      </w:tr>
      <w:tr w:rsidR="00166B92" w:rsidTr="00077AB9">
        <w:trPr>
          <w:trHeight w:val="251"/>
        </w:trPr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/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</w:rPr>
              <w:t>Univariabl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3969" w:type="dxa"/>
            <w:gridSpan w:val="3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</w:rPr>
              <w:t>Univariable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396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</w:tr>
      <w:tr w:rsidR="00166B92" w:rsidTr="00077AB9">
        <w:trPr>
          <w:trHeight w:val="482"/>
        </w:trPr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/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E91854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 xml:space="preserve">Age and sex adjusted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E91854" w:rsidRDefault="00166B92" w:rsidP="00077AB9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E91854" w:rsidRDefault="00166B92" w:rsidP="00077AB9">
            <w:pPr>
              <w:rPr>
                <w:b/>
                <w:sz w:val="20"/>
                <w:szCs w:val="20"/>
              </w:rPr>
            </w:pPr>
            <w:r w:rsidRPr="00E91854">
              <w:rPr>
                <w:b/>
                <w:sz w:val="20"/>
                <w:szCs w:val="20"/>
              </w:rPr>
              <w:t xml:space="preserve">Without CSF 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166B92" w:rsidRPr="00E91854" w:rsidRDefault="00166B92" w:rsidP="00077AB9">
            <w:pPr>
              <w:rPr>
                <w:b/>
                <w:sz w:val="20"/>
                <w:szCs w:val="20"/>
              </w:rPr>
            </w:pPr>
            <w:r w:rsidRPr="00E91854">
              <w:rPr>
                <w:b/>
                <w:sz w:val="20"/>
                <w:szCs w:val="20"/>
              </w:rPr>
              <w:t xml:space="preserve">Without CSF/MRI </w:t>
            </w: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B95036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Age and sex adjusted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E91854" w:rsidRDefault="00166B92" w:rsidP="00077AB9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E91854" w:rsidRDefault="00166B92" w:rsidP="00077AB9">
            <w:pPr>
              <w:rPr>
                <w:b/>
                <w:sz w:val="20"/>
                <w:szCs w:val="20"/>
              </w:rPr>
            </w:pPr>
            <w:r w:rsidRPr="00E91854">
              <w:rPr>
                <w:b/>
                <w:sz w:val="20"/>
                <w:szCs w:val="20"/>
              </w:rPr>
              <w:t xml:space="preserve">Without CSF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E91854" w:rsidRDefault="00166B92" w:rsidP="00077AB9">
            <w:pPr>
              <w:rPr>
                <w:b/>
                <w:sz w:val="20"/>
                <w:szCs w:val="20"/>
              </w:rPr>
            </w:pPr>
            <w:r w:rsidRPr="00E91854">
              <w:rPr>
                <w:b/>
                <w:sz w:val="20"/>
                <w:szCs w:val="20"/>
              </w:rPr>
              <w:t xml:space="preserve">Without CSF/MRI </w:t>
            </w:r>
          </w:p>
        </w:tc>
      </w:tr>
      <w:tr w:rsidR="00166B92" w:rsidTr="00077AB9">
        <w:trPr>
          <w:trHeight w:val="251"/>
        </w:trPr>
        <w:tc>
          <w:tcPr>
            <w:tcW w:w="12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 xml:space="preserve">.00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9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02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0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9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02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8; 1.0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8; 1.02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9; 1.02)</w:t>
            </w:r>
          </w:p>
        </w:tc>
        <w:tc>
          <w:tcPr>
            <w:tcW w:w="1276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4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14139">
              <w:rPr>
                <w:sz w:val="18"/>
                <w:szCs w:val="18"/>
                <w:lang w:val="en-US"/>
              </w:rPr>
              <w:t>.02</w:t>
            </w:r>
            <w:r>
              <w:rPr>
                <w:sz w:val="18"/>
                <w:szCs w:val="18"/>
                <w:lang w:val="en-US"/>
              </w:rPr>
              <w:t>*</w:t>
            </w:r>
            <w:r w:rsidRPr="00D1413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14139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1</w:t>
            </w:r>
            <w:r w:rsidRPr="00D14139">
              <w:rPr>
                <w:sz w:val="18"/>
                <w:szCs w:val="18"/>
                <w:lang w:val="en-US"/>
              </w:rPr>
              <w:t>.00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14139">
              <w:rPr>
                <w:sz w:val="18"/>
                <w:szCs w:val="18"/>
                <w:lang w:val="en-US"/>
              </w:rPr>
              <w:t>.03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9; 1.02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9; 1.02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4)</w:t>
            </w:r>
          </w:p>
        </w:tc>
      </w:tr>
      <w:tr w:rsidR="00166B92" w:rsidTr="00077AB9">
        <w:trPr>
          <w:trHeight w:val="192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4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7</w:t>
            </w:r>
            <w:r>
              <w:rPr>
                <w:sz w:val="18"/>
                <w:szCs w:val="18"/>
                <w:lang w:val="en-US"/>
              </w:rPr>
              <w:t>7; 1.16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4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7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16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3; 1.1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4; 1.13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1; 1.0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0; 0.9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*</w:t>
            </w:r>
            <w:r w:rsidRPr="00D1413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0; 0.92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5; 0.8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5; 0.8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7; 0.86)</w:t>
            </w:r>
          </w:p>
        </w:tc>
      </w:tr>
      <w:tr w:rsidR="00166B92" w:rsidTr="00077AB9">
        <w:trPr>
          <w:trHeight w:val="251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MMS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; 0.94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2*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; 0.9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2; 0.96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2; 0.9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; 0.9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; 0.9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*</w:t>
            </w:r>
            <w:r w:rsidRPr="00D1413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; 0.9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2; 0.9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2; 0.9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; 0.95)</w:t>
            </w:r>
          </w:p>
        </w:tc>
      </w:tr>
      <w:tr w:rsidR="00166B92" w:rsidTr="00077AB9">
        <w:trPr>
          <w:trHeight w:val="266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NPI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1.03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0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4*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3; 1.0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2; 1.04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2; 1.04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2; 1.0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2*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3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3)</w:t>
            </w:r>
          </w:p>
        </w:tc>
      </w:tr>
      <w:tr w:rsidR="00166B92" w:rsidTr="00077AB9">
        <w:trPr>
          <w:trHeight w:val="251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CCI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 xml:space="preserve">.00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2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09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0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9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12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66B92" w:rsidRPr="008334E4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4; 1.2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14139">
              <w:rPr>
                <w:sz w:val="18"/>
                <w:szCs w:val="18"/>
                <w:lang w:val="en-US"/>
              </w:rPr>
              <w:t xml:space="preserve">.08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1413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7</w:t>
            </w:r>
            <w:r w:rsidRPr="00D1413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1413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1</w:t>
            </w:r>
            <w:r w:rsidRPr="00D1413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A11538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</w:tr>
      <w:tr w:rsidR="00166B92" w:rsidTr="00077AB9">
        <w:trPr>
          <w:trHeight w:val="266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APOE e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 xml:space="preserve">.04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8</w:t>
            </w:r>
            <w:r>
              <w:rPr>
                <w:sz w:val="18"/>
                <w:szCs w:val="18"/>
                <w:lang w:val="en-US"/>
              </w:rPr>
              <w:t>3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31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4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</w:t>
            </w:r>
            <w:r w:rsidRPr="00DD5D49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3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30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66B92" w:rsidRPr="008334E4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8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1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</w:t>
            </w:r>
            <w:r w:rsidRPr="00F5745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  <w:r w:rsidRPr="00D1413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1413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9</w:t>
            </w:r>
            <w:r w:rsidRPr="00D1413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14139">
              <w:rPr>
                <w:sz w:val="18"/>
                <w:szCs w:val="18"/>
                <w:lang w:val="en-US"/>
              </w:rPr>
              <w:t>.08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/>
        </w:tc>
      </w:tr>
      <w:tr w:rsidR="00166B92" w:rsidTr="00077AB9">
        <w:trPr>
          <w:trHeight w:val="251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GC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4*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4*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166B92" w:rsidRDefault="00166B92" w:rsidP="00077AB9"/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3; 1.1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6*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2; 1.1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Default="00166B92" w:rsidP="00077AB9"/>
        </w:tc>
      </w:tr>
      <w:tr w:rsidR="00166B92" w:rsidTr="00077AB9">
        <w:trPr>
          <w:trHeight w:val="266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MT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8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9; 1.6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4*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3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9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6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5; 1.6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2; 1.55)</w:t>
            </w:r>
          </w:p>
        </w:tc>
        <w:tc>
          <w:tcPr>
            <w:tcW w:w="1275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166B92" w:rsidRDefault="00166B92" w:rsidP="00077AB9"/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2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4; 1.6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7*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8; 1.58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8; 1.3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8; 1.34)</w:t>
            </w:r>
          </w:p>
        </w:tc>
        <w:tc>
          <w:tcPr>
            <w:tcW w:w="1276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Default="00166B92" w:rsidP="00077AB9"/>
        </w:tc>
      </w:tr>
      <w:tr w:rsidR="00166B92" w:rsidTr="00077AB9">
        <w:trPr>
          <w:trHeight w:val="266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WMH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6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3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1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</w:t>
            </w:r>
            <w:r w:rsidRPr="00DD5D49">
              <w:rPr>
                <w:sz w:val="18"/>
                <w:szCs w:val="18"/>
                <w:lang w:val="en-US"/>
              </w:rPr>
              <w:t xml:space="preserve">5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82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11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1; 0.9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0; 0.96)</w:t>
            </w:r>
          </w:p>
        </w:tc>
        <w:tc>
          <w:tcPr>
            <w:tcW w:w="1275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166B92" w:rsidRDefault="00166B92" w:rsidP="00077AB9"/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8*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9; 1.5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7*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8; 1.59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9; 1.4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9; 1.48)</w:t>
            </w:r>
          </w:p>
        </w:tc>
        <w:tc>
          <w:tcPr>
            <w:tcW w:w="1276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Default="00166B92" w:rsidP="00077AB9"/>
        </w:tc>
      </w:tr>
      <w:tr w:rsidR="00166B92" w:rsidTr="00077AB9">
        <w:trPr>
          <w:trHeight w:val="256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CSF Aβ</w:t>
            </w:r>
            <w:r w:rsidRPr="00157C49">
              <w:rPr>
                <w:b/>
                <w:sz w:val="20"/>
                <w:szCs w:val="20"/>
                <w:vertAlign w:val="subscript"/>
                <w:lang w:val="en-US"/>
              </w:rPr>
              <w:t>42</w:t>
            </w:r>
            <w:r w:rsidRPr="0019082E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(0</w:t>
            </w:r>
            <w:r>
              <w:rPr>
                <w:sz w:val="18"/>
                <w:szCs w:val="18"/>
                <w:lang w:val="en-US"/>
              </w:rPr>
              <w:t>.89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0.89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166B92" w:rsidRDefault="00166B92" w:rsidP="00077AB9"/>
        </w:tc>
        <w:tc>
          <w:tcPr>
            <w:tcW w:w="12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166B92" w:rsidRDefault="00166B92" w:rsidP="00077AB9"/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0.90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02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  <w:r w:rsidRPr="00D14139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14139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0.91</w:t>
            </w:r>
            <w:r w:rsidRPr="00D1413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14139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3</w:t>
            </w:r>
            <w:r w:rsidRPr="00D1413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166B92" w:rsidRDefault="00166B92" w:rsidP="00077AB9"/>
        </w:tc>
        <w:tc>
          <w:tcPr>
            <w:tcW w:w="1276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Default="00166B92" w:rsidP="00077AB9"/>
        </w:tc>
      </w:tr>
      <w:tr w:rsidR="00166B92" w:rsidRPr="00B95036" w:rsidTr="00077AB9">
        <w:trPr>
          <w:trHeight w:val="266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CSF p-tau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>.01</w:t>
            </w:r>
            <w:r>
              <w:rPr>
                <w:sz w:val="18"/>
                <w:szCs w:val="18"/>
                <w:lang w:val="en-US"/>
              </w:rPr>
              <w:t>*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1.00; 1.01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*</w:t>
            </w:r>
          </w:p>
          <w:p w:rsidR="00166B92" w:rsidRPr="00DD5D4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1)</w:t>
            </w:r>
          </w:p>
        </w:tc>
        <w:tc>
          <w:tcPr>
            <w:tcW w:w="1418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 xml:space="preserve">.01 </w:t>
            </w:r>
          </w:p>
          <w:p w:rsidR="00166B92" w:rsidRPr="00F5745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>.00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0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14139">
              <w:rPr>
                <w:sz w:val="18"/>
                <w:szCs w:val="18"/>
                <w:lang w:val="en-US"/>
              </w:rPr>
              <w:t xml:space="preserve">.01 </w:t>
            </w:r>
          </w:p>
          <w:p w:rsidR="00166B92" w:rsidRPr="00D14139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</w:t>
            </w:r>
            <w:r w:rsidRPr="00D14139">
              <w:rPr>
                <w:sz w:val="18"/>
                <w:szCs w:val="18"/>
                <w:lang w:val="en-US"/>
              </w:rPr>
              <w:t>.00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14139">
              <w:rPr>
                <w:sz w:val="18"/>
                <w:szCs w:val="18"/>
                <w:lang w:val="en-US"/>
              </w:rPr>
              <w:t>.01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5C316E" w:rsidRDefault="00166B92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</w:tr>
      <w:tr w:rsidR="00166B92" w:rsidRPr="00B95036" w:rsidTr="00077AB9">
        <w:trPr>
          <w:trHeight w:val="566"/>
        </w:trPr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Pr="00157C49" w:rsidRDefault="00166B92" w:rsidP="00077AB9">
            <w:pPr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Harrell’s C</w:t>
            </w:r>
          </w:p>
          <w:p w:rsidR="00166B92" w:rsidRPr="00157C49" w:rsidRDefault="00166B92" w:rsidP="00077AB9">
            <w:pPr>
              <w:pStyle w:val="NoSpacing"/>
              <w:rPr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highlight w:val="lightGray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highlight w:val="lightGray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  <w:p w:rsidR="00166B92" w:rsidRPr="00BA6CF5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4; 0.7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  <w:p w:rsidR="00166B92" w:rsidRPr="00BA6CF5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4; 0.71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166B92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  <w:p w:rsidR="00166B92" w:rsidRPr="00BA6CF5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4; 0.70)</w:t>
            </w: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166B92" w:rsidRPr="00B95036" w:rsidRDefault="00166B92" w:rsidP="00077AB9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  <w:p w:rsidR="00166B92" w:rsidRPr="00BA6CF5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2; 0.68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  <w:p w:rsidR="00166B92" w:rsidRPr="00BA6CF5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2; 0.68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6B92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</w:t>
            </w:r>
          </w:p>
          <w:p w:rsidR="00166B92" w:rsidRPr="00BA6CF5" w:rsidRDefault="00166B92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2; 0.68)</w:t>
            </w:r>
          </w:p>
        </w:tc>
      </w:tr>
    </w:tbl>
    <w:p w:rsidR="00166B92" w:rsidRDefault="00166B92" w:rsidP="00166B92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is represented as Hazard Ratio (95%CI) and Harrell’s C (95%CI). </w:t>
      </w:r>
    </w:p>
    <w:p w:rsidR="00166B92" w:rsidRDefault="00166B92" w:rsidP="00166B92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We used all variables as continuous variables in the models, except for the dichotomous variables gender and APOE e4 </w:t>
      </w:r>
    </w:p>
    <w:p w:rsidR="00166B92" w:rsidRDefault="00166B92" w:rsidP="00166B92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p&lt;0.05 in </w:t>
      </w:r>
      <w:proofErr w:type="spellStart"/>
      <w:r>
        <w:rPr>
          <w:sz w:val="18"/>
          <w:szCs w:val="18"/>
          <w:lang w:val="en-US"/>
        </w:rPr>
        <w:t>univariate</w:t>
      </w:r>
      <w:proofErr w:type="spellEnd"/>
      <w:r>
        <w:rPr>
          <w:sz w:val="18"/>
          <w:szCs w:val="18"/>
          <w:lang w:val="en-US"/>
        </w:rPr>
        <w:t xml:space="preserve"> analysis</w:t>
      </w:r>
    </w:p>
    <w:p w:rsidR="00166B92" w:rsidRDefault="00166B92" w:rsidP="00166B92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†Hazard ratio for every 100pg/ml</w:t>
      </w:r>
    </w:p>
    <w:p w:rsidR="00166B92" w:rsidRDefault="00166B92" w:rsidP="00166B92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=Alzheimer’s disease, 95%CI= 95% confidence interval, NPI=Neuropsychiatric Inventory, MMSE=mini-mental state examination, CCI=</w:t>
      </w:r>
      <w:proofErr w:type="spellStart"/>
      <w:r>
        <w:rPr>
          <w:sz w:val="18"/>
          <w:szCs w:val="18"/>
          <w:lang w:val="en-US"/>
        </w:rPr>
        <w:t>charlson</w:t>
      </w:r>
      <w:proofErr w:type="spellEnd"/>
      <w:r>
        <w:rPr>
          <w:sz w:val="18"/>
          <w:szCs w:val="18"/>
          <w:lang w:val="en-US"/>
        </w:rPr>
        <w:t xml:space="preserve"> comorbidity index, GCA=global cortical atrophy, MTA=medial temporal lobe atrophy, WMH=white matter </w:t>
      </w:r>
      <w:proofErr w:type="spellStart"/>
      <w:r>
        <w:rPr>
          <w:sz w:val="18"/>
          <w:szCs w:val="18"/>
          <w:lang w:val="en-US"/>
        </w:rPr>
        <w:t>hyperintensities</w:t>
      </w:r>
      <w:proofErr w:type="spellEnd"/>
      <w:r>
        <w:rPr>
          <w:sz w:val="18"/>
          <w:szCs w:val="18"/>
          <w:lang w:val="en-US"/>
        </w:rPr>
        <w:t>, CSF=cerebrospinal fluid, Aβ</w:t>
      </w:r>
      <w:r>
        <w:rPr>
          <w:sz w:val="18"/>
          <w:szCs w:val="18"/>
          <w:vertAlign w:val="subscript"/>
          <w:lang w:val="en-US"/>
        </w:rPr>
        <w:t>42</w:t>
      </w:r>
      <w:r>
        <w:rPr>
          <w:sz w:val="18"/>
          <w:szCs w:val="18"/>
          <w:lang w:val="en-US"/>
        </w:rPr>
        <w:t>=β-Amyloid 1–42, p-tau=Tau phosphorylated at threonine 181</w:t>
      </w:r>
    </w:p>
    <w:p w:rsidR="00166B92" w:rsidRDefault="00166B92" w:rsidP="00166B92">
      <w:pPr>
        <w:pStyle w:val="NoSpacing"/>
        <w:rPr>
          <w:sz w:val="18"/>
          <w:szCs w:val="18"/>
          <w:lang w:val="en-US"/>
        </w:rPr>
      </w:pPr>
    </w:p>
    <w:p w:rsidR="00166B92" w:rsidRPr="00541F47" w:rsidRDefault="00166B92" w:rsidP="00166B92">
      <w:pPr>
        <w:pStyle w:val="NoSpacing"/>
        <w:rPr>
          <w:sz w:val="18"/>
          <w:szCs w:val="18"/>
          <w:lang w:val="en-US"/>
        </w:rPr>
        <w:sectPr w:rsidR="00166B92" w:rsidRPr="00541F47" w:rsidSect="00BF4FD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C6C92" w:rsidRDefault="004C6C92"/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B92"/>
    <w:rsid w:val="000E2071"/>
    <w:rsid w:val="00166B92"/>
    <w:rsid w:val="00281BA0"/>
    <w:rsid w:val="002D2CF7"/>
    <w:rsid w:val="00406DAE"/>
    <w:rsid w:val="00460D8A"/>
    <w:rsid w:val="0049295E"/>
    <w:rsid w:val="004C6C92"/>
    <w:rsid w:val="00555B1A"/>
    <w:rsid w:val="00640AF6"/>
    <w:rsid w:val="0069339D"/>
    <w:rsid w:val="006F4463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166B9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66B92"/>
    <w:rPr>
      <w:lang w:val="nl-NL"/>
    </w:rPr>
  </w:style>
  <w:style w:type="table" w:styleId="TableGrid">
    <w:name w:val="Table Grid"/>
    <w:basedOn w:val="TableNormal"/>
    <w:uiPriority w:val="39"/>
    <w:rsid w:val="00166B9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166B9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66B92"/>
    <w:rPr>
      <w:lang w:val="nl-NL"/>
    </w:rPr>
  </w:style>
  <w:style w:type="table" w:styleId="TableGrid">
    <w:name w:val="Table Grid"/>
    <w:basedOn w:val="TableNormal"/>
    <w:uiPriority w:val="39"/>
    <w:rsid w:val="00166B9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59</Characters>
  <Application>Microsoft Office Word</Application>
  <DocSecurity>0</DocSecurity>
  <Lines>251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8-03T07:52:00Z</dcterms:created>
  <dcterms:modified xsi:type="dcterms:W3CDTF">2022-08-03T07:52:00Z</dcterms:modified>
</cp:coreProperties>
</file>